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2907B" w14:textId="1B57A38F" w:rsidR="007A6170" w:rsidRPr="00A17A75" w:rsidRDefault="00382FB0" w:rsidP="007A617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bookmarkStart w:id="0" w:name="_Hlk163635849"/>
      <w:r w:rsidRPr="00382FB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4CA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82FB0">
        <w:rPr>
          <w:rFonts w:ascii="Times New Roman" w:hAnsi="Times New Roman" w:cs="Times New Roman"/>
          <w:b/>
          <w:bCs/>
          <w:sz w:val="24"/>
          <w:szCs w:val="24"/>
        </w:rPr>
        <w:t xml:space="preserve"> Table. Comparison of multifaceted aging biomarkers between </w:t>
      </w:r>
      <w:r w:rsidR="002D58CA">
        <w:rPr>
          <w:rFonts w:ascii="Times New Roman" w:hAnsi="Times New Roman" w:cs="Times New Roman"/>
          <w:b/>
          <w:bCs/>
          <w:sz w:val="24"/>
          <w:szCs w:val="24"/>
        </w:rPr>
        <w:t>all</w:t>
      </w:r>
      <w:r w:rsidRPr="00382FB0">
        <w:rPr>
          <w:rFonts w:ascii="Times New Roman" w:hAnsi="Times New Roman" w:cs="Times New Roman"/>
          <w:b/>
          <w:bCs/>
          <w:sz w:val="24"/>
          <w:szCs w:val="24"/>
        </w:rPr>
        <w:t xml:space="preserve"> PHIVAYA and each PHIVAYA subgroups with healthy controls</w:t>
      </w:r>
    </w:p>
    <w:tbl>
      <w:tblPr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1701"/>
        <w:gridCol w:w="1985"/>
        <w:gridCol w:w="1701"/>
        <w:gridCol w:w="1984"/>
      </w:tblGrid>
      <w:tr w:rsidR="00382FB0" w:rsidRPr="00A17A75" w14:paraId="66EC4AEB" w14:textId="77777777" w:rsidTr="00382FB0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24348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arameters</w:t>
            </w:r>
          </w:p>
          <w:p w14:paraId="0082288F" w14:textId="056BCA5F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edian [IQR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2347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PHIVAYA</w:t>
            </w:r>
          </w:p>
          <w:p w14:paraId="10D32AD0" w14:textId="78212C5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(N=5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9048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S-PHIVAYA</w:t>
            </w:r>
          </w:p>
          <w:p w14:paraId="101E2803" w14:textId="2B63EC2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=</w:t>
            </w:r>
            <w:proofErr w:type="gramStart"/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14)*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F491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S-PHIVAYA</w:t>
            </w:r>
          </w:p>
          <w:p w14:paraId="6FF1A246" w14:textId="7AA0524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=</w:t>
            </w:r>
            <w:proofErr w:type="gramStart"/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35)*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8AD9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ES-PHIVAYA</w:t>
            </w:r>
          </w:p>
          <w:p w14:paraId="23EB578F" w14:textId="091685C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=</w:t>
            </w:r>
            <w:proofErr w:type="gramStart"/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6)*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4D9E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HEALTHY </w:t>
            </w:r>
          </w:p>
          <w:p w14:paraId="3145B0DE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ONTROLS</w:t>
            </w:r>
          </w:p>
          <w:p w14:paraId="168AD3CE" w14:textId="599F01E6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(N=23) </w:t>
            </w:r>
          </w:p>
        </w:tc>
      </w:tr>
      <w:tr w:rsidR="00382FB0" w:rsidRPr="00A17A75" w14:paraId="10644DE7" w14:textId="77777777" w:rsidTr="00382FB0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75DA8" w14:textId="133F4E3E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%CD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D0FF" w14:textId="6B84384B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5.6 [28.2-38.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9CF" w14:textId="57AB0B84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0.9 [24.4</w:t>
            </w:r>
            <w:r w:rsidR="007759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35.5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CBA" w14:textId="224E077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6.9 [28.6-39.9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2F14" w14:textId="619ECAA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7.9 [36.4-38.7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12055B" w14:textId="0376B864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6 [34.7-40.2]</w:t>
            </w:r>
          </w:p>
        </w:tc>
      </w:tr>
      <w:tr w:rsidR="00382FB0" w:rsidRPr="00A17A75" w14:paraId="778E9ED3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6F8F55C0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8475" w14:textId="36C4F9C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8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712C" w14:textId="010CD22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5158" w14:textId="5B935EB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42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64D3" w14:textId="7CA4FCE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97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DF6A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50E597F8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7F0F4598" w14:textId="7EA96F0B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 xml:space="preserve">%CD8 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FA35" w14:textId="5C0D63C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1.7 [25.3-40.2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8856" w14:textId="5EE06BD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6.8 [31.2-42.2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3736" w14:textId="4259D2F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3.0 [24.8-40.2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0914" w14:textId="0209BCB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6.9 [20.2-30.0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4E24C7" w14:textId="369617C2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1 [18.0-25.3]</w:t>
            </w:r>
          </w:p>
        </w:tc>
      </w:tr>
      <w:tr w:rsidR="00382FB0" w:rsidRPr="00A17A75" w14:paraId="7839F756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495B2727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DA90" w14:textId="441A36DB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86BF" w14:textId="087041D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55AF" w14:textId="1975713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DDA3" w14:textId="1D4ACA8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27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7F7E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79D838DB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34F98364" w14:textId="451606FC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 xml:space="preserve">CD4/CD8 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9F02" w14:textId="02FC098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0 [0.8-1.4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E957" w14:textId="02E94B4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8 [0.6-1.1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91BC" w14:textId="08F7BD4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0 [0.8-1.7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BF20" w14:textId="4783465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.4 [1.3-2.0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B402B2" w14:textId="0576C86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8 [1.4-2.2]</w:t>
            </w:r>
          </w:p>
        </w:tc>
      </w:tr>
      <w:tr w:rsidR="00382FB0" w:rsidRPr="00A17A75" w14:paraId="1C773834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1E9BD2ED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3E4F" w14:textId="63F411A2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5184" w14:textId="0356AD0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EF3F" w14:textId="0A17ECC2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29DE" w14:textId="66DC322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27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E54B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67026D54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68B921F4" w14:textId="7A3D73CA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CD4</w:t>
            </w:r>
            <w:r w:rsidR="00A91764">
              <w:rPr>
                <w:rFonts w:ascii="Times New Roman" w:hAnsi="Times New Roman" w:cs="Times New Roman"/>
              </w:rPr>
              <w:t>+</w:t>
            </w:r>
            <w:r w:rsidRPr="00382FB0">
              <w:rPr>
                <w:rFonts w:ascii="Times New Roman" w:hAnsi="Times New Roman" w:cs="Times New Roman"/>
              </w:rPr>
              <w:t xml:space="preserve"> activation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B354" w14:textId="1F68C75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4 [1.0-2.5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690B" w14:textId="2F5F5D5B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.3 [1.3-3.1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86E" w14:textId="5B7ADFD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3 [1.0-2.2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7134" w14:textId="3460FDF6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1 [1.0-1.4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49D1CC" w14:textId="3216DB3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0.5 [0.4-0.6]</w:t>
            </w:r>
          </w:p>
        </w:tc>
      </w:tr>
      <w:tr w:rsidR="00382FB0" w:rsidRPr="00A17A75" w14:paraId="26D0F194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5B88DD2F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2CCC" w14:textId="2555547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7163" w14:textId="3E147A1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D6A8" w14:textId="1113E63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AFE5" w14:textId="0CD548E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94E6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46EC3873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358C3164" w14:textId="6D0880AE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CD8</w:t>
            </w:r>
            <w:r w:rsidR="00A91764">
              <w:rPr>
                <w:rFonts w:ascii="Times New Roman" w:hAnsi="Times New Roman" w:cs="Times New Roman"/>
              </w:rPr>
              <w:t>+</w:t>
            </w:r>
            <w:r w:rsidRPr="00382FB0">
              <w:rPr>
                <w:rFonts w:ascii="Times New Roman" w:hAnsi="Times New Roman" w:cs="Times New Roman"/>
              </w:rPr>
              <w:t xml:space="preserve"> activation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3270" w14:textId="56DCD55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3 [0.7-2.1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DA7" w14:textId="14AD958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7 [0.7-2.5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46C6" w14:textId="1838044E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2 [0.8-1.8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023B" w14:textId="6C3BDD2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8 [0.3-1.4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5A6548" w14:textId="1D8CBCF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0.4 [0.3-0.6]</w:t>
            </w:r>
          </w:p>
        </w:tc>
      </w:tr>
      <w:tr w:rsidR="00382FB0" w:rsidRPr="00A17A75" w14:paraId="16464F68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2F67637A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F3BF" w14:textId="51EBF70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BF53" w14:textId="6A06EF1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C44B" w14:textId="4460ECE4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55E0" w14:textId="7A2703F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22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4A0A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7C757318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7B7BC50A" w14:textId="707400F1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B activation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9ACA" w14:textId="42150B0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8.0 [6.0-10.9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42E6" w14:textId="276DFC04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9.7 [5.7-13.4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53C8" w14:textId="16A53DC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8.3 [6.0-10.5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24E0" w14:textId="7D749B5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.9 [6.7-7.8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FAA413" w14:textId="58AECAF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.4 [2.6-5.4]</w:t>
            </w:r>
          </w:p>
        </w:tc>
      </w:tr>
      <w:tr w:rsidR="00382FB0" w:rsidRPr="00A17A75" w14:paraId="651E829A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66C70974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1D46" w14:textId="15AF377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CF1D" w14:textId="156A458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3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465B" w14:textId="21FB451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DB16" w14:textId="4799439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C684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4FD125A2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50F9DF64" w14:textId="2D552240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 CD4+ senescence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8581" w14:textId="7487C82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2.5 [5.9-22.2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7EE0" w14:textId="302B269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0.6 [16.9-27.9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F7C" w14:textId="2770793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0.0 [5.3-21.4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287A" w14:textId="07A147C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5.0 [3.4</w:t>
            </w:r>
            <w:r w:rsidR="007759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-</w:t>
            </w: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7.5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D9C7C2" w14:textId="4F9320C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.7 [2.2-4.9]</w:t>
            </w:r>
          </w:p>
        </w:tc>
      </w:tr>
      <w:tr w:rsidR="00382FB0" w:rsidRPr="00A17A75" w14:paraId="65384C32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0808B2CB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2A47" w14:textId="3BDFC72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A855" w14:textId="7DEBC18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83BF" w14:textId="2C96F26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F912" w14:textId="067E52E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3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1AB4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5A1CE218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67A5EC3D" w14:textId="360FBF1A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 CD8+ senescence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EF08" w14:textId="45E8C55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.5 [3.4-12.8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D09C" w14:textId="63C3D7A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3.8 [7.5-17.4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E2F" w14:textId="6F4A663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.4 [3.1-12.3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AEED" w14:textId="0F92993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.8 [3.3-5.2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C2895E" w14:textId="6A0AC0C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.4 [2.4-6.2]</w:t>
            </w:r>
          </w:p>
        </w:tc>
      </w:tr>
      <w:tr w:rsidR="00382FB0" w:rsidRPr="00A17A75" w14:paraId="1B967D06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301160AF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5292" w14:textId="41CC1EF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707F" w14:textId="475AC684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A097" w14:textId="78FA420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4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7C46" w14:textId="373E767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75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64D8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1A856C26" w14:textId="77777777" w:rsidTr="0094123D">
        <w:trPr>
          <w:trHeight w:val="1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72DF26A1" w14:textId="2D691BD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 B senescen</w:t>
            </w:r>
            <w:r w:rsidR="0094123D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A834" w14:textId="49D1749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0.4 [7.2-14.6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C7DB" w14:textId="0F565A7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9.1 [6.3-14.3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E4DE" w14:textId="45DD3986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0.3 [8.3-14.6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D6FE" w14:textId="57E5AAC2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2.0 [9.4</w:t>
            </w:r>
            <w:r w:rsidR="007759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-</w:t>
            </w: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4.0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9B868B" w14:textId="1CC74A9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9.2 [4.8-11.8] </w:t>
            </w:r>
          </w:p>
        </w:tc>
      </w:tr>
      <w:tr w:rsidR="00382FB0" w:rsidRPr="00A17A75" w14:paraId="7D4AD13B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451F889E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D155" w14:textId="69D2F78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8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5410" w14:textId="3D43D49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54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DC5" w14:textId="5A47BA2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BDE2" w14:textId="594FB126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2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4D3D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7B85EEDD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669A9F55" w14:textId="7E51CE6C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CD4+ exhaustion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0321" w14:textId="2EDE85D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.9 [2.8-7.4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E825" w14:textId="1B31BCA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.3 [3.7-8.0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C781" w14:textId="14A9BFD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.8 [2.3-7.6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87A4" w14:textId="562FD6B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.8 [2.1-3.4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3F6802" w14:textId="2D1F14D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.2 [1.0-3.9]</w:t>
            </w:r>
          </w:p>
        </w:tc>
      </w:tr>
      <w:tr w:rsidR="00382FB0" w:rsidRPr="00A17A75" w14:paraId="0F16B7CF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1B6A0C83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916F" w14:textId="6EA29A8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2CFC" w14:textId="50969E4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B57" w14:textId="31D205C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F946" w14:textId="3A6631A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33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D3C4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7A923799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0B06C2C3" w14:textId="23690A9C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 CD8+ exhaustion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753A" w14:textId="1AF340B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7.8 [13.6-33.6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F6EE" w14:textId="76A0185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41.6 [32.5-53.0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DF87" w14:textId="671B03D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6.0 [13.2-22.1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1A6E" w14:textId="7536D44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2.0 [7.8-14.9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47C661" w14:textId="1F651CB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5.1 [3.9-7.6]</w:t>
            </w:r>
          </w:p>
        </w:tc>
      </w:tr>
      <w:tr w:rsidR="00382FB0" w:rsidRPr="00A17A75" w14:paraId="1B3745E6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141817CB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56E8" w14:textId="32287CD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ABCA" w14:textId="3929691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565A" w14:textId="6A3748C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78CF" w14:textId="7D8B472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0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8D4B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57DCABAB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1A4162BE" w14:textId="0FC8C270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 T-regs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6B05" w14:textId="2FDFE56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1.8 [9.4-19.5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6074" w14:textId="4995241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1.6 [9.4-15.4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207A" w14:textId="34D68EB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2.2 [9.1-19.7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B619" w14:textId="4FAAF3E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5.1 [10.5-22.5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B3A564" w14:textId="4230E04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4.2 [2.2-6.1]</w:t>
            </w:r>
          </w:p>
        </w:tc>
      </w:tr>
      <w:tr w:rsidR="00382FB0" w:rsidRPr="00A17A75" w14:paraId="0D89E228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182458F7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DEC4" w14:textId="0A7CF5B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BD05" w14:textId="253509AE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562" w14:textId="152F11C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0126" w14:textId="37D2ECC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F2C2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6FA33B0D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50F17D5A" w14:textId="23D80C45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hAnsi="Times New Roman" w:cs="Times New Roman"/>
              </w:rPr>
              <w:t>% B-regs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DA11" w14:textId="2B5AFC3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.3 [2.4-4.4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D1C" w14:textId="276BBA3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.5 [2.5-4.1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1A55" w14:textId="5DD78AD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.3 [2.4-4.2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FC95" w14:textId="11CC19A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4.0 [3.2-4.9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B4A178" w14:textId="07A5D73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9 [0.9-2.9]</w:t>
            </w:r>
          </w:p>
        </w:tc>
      </w:tr>
      <w:tr w:rsidR="00382FB0" w:rsidRPr="00A17A75" w14:paraId="7CF7F750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79AD9628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2B4A" w14:textId="13C6D3A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5903F" w14:textId="0D6FC82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3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CFA" w14:textId="4BD2F10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DF5D" w14:textId="2A51A11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C3A3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224F0038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5EE5BD5E" w14:textId="325B74C8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C copies/10</w:t>
            </w:r>
            <w:r w:rsidRPr="00382FB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6</w:t>
            </w:r>
            <w:r w:rsidRPr="00382FB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BMC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A278" w14:textId="57F0AE0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79 [213-692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8EA" w14:textId="6B19BC1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91 [38-251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F240" w14:textId="5A5F2842" w:rsidR="000C2556" w:rsidRPr="00093640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5 [280-884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418B" w14:textId="5F3F9A2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05 [336-624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781F21" w14:textId="15F2DE8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0 [568-1506]</w:t>
            </w:r>
          </w:p>
        </w:tc>
      </w:tr>
      <w:tr w:rsidR="00382FB0" w:rsidRPr="00A17A75" w14:paraId="410F18F1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1911A909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0CA5" w14:textId="4B61781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0E33" w14:textId="5853DCA2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A8D3" w14:textId="7675266D" w:rsidR="000C2556" w:rsidRPr="00093640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8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6883" w14:textId="6206E18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5CD5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7B2C5B27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5865F340" w14:textId="799BDB98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 xml:space="preserve">RTL 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8544" w14:textId="642367F6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2 [1.1-1.3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7012" w14:textId="7C7AD68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1 [1.1-1.2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1BB" w14:textId="64D75B01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2 [1.1-1.3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620E" w14:textId="7148FF1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.3 [1.2-1.4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6D74F3" w14:textId="6E47981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3 [1.2-1.4]</w:t>
            </w:r>
          </w:p>
        </w:tc>
      </w:tr>
      <w:tr w:rsidR="00382FB0" w:rsidRPr="00A17A75" w14:paraId="1B253873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42EB5F72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E36C" w14:textId="00F256E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610D" w14:textId="301E946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201D" w14:textId="59C2AD2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E40E" w14:textId="10950052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94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E007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7840B564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18CE08DD" w14:textId="6B44463C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16S rDNA copies/µl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3A27" w14:textId="4EAAA3A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1 [15-105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E5E0" w14:textId="1534E8B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05 [</w:t>
            </w:r>
            <w:r w:rsid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0-174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9805" w14:textId="15CC752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1 [11-91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C2E4" w14:textId="3A3FDDE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5 [12-17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0FA52E" w14:textId="54467873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6 [3-19] </w:t>
            </w:r>
          </w:p>
        </w:tc>
      </w:tr>
      <w:tr w:rsidR="00382FB0" w:rsidRPr="00A17A75" w14:paraId="67B1C6F9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577E089F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BF0D" w14:textId="6078F16E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412C" w14:textId="33F744FE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FA98" w14:textId="5275548E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693E" w14:textId="3AC752C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2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4911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609AC8B8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1EDBA84D" w14:textId="35475AEB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proofErr w:type="spellStart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mtDNA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 xml:space="preserve"> copies/µl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119B" w14:textId="60B6B41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58 [91-498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127" w14:textId="5C3A6D8A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467 [305-3122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07A" w14:textId="5188EDB2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48 [65-389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C1B6" w14:textId="44F1E88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72 [249-343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3D3157" w14:textId="514A4426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6 [6-91] </w:t>
            </w:r>
          </w:p>
        </w:tc>
      </w:tr>
      <w:tr w:rsidR="00382FB0" w:rsidRPr="00A17A75" w14:paraId="7DEAAFD7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4BAF64F9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44F5" w14:textId="7076800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3F87" w14:textId="11785E3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CD53" w14:textId="5EB9ED5B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B43A" w14:textId="11F4284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156D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09494407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731A06A9" w14:textId="0D77AB3D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 xml:space="preserve">IL-6 </w:t>
            </w:r>
            <w:proofErr w:type="spellStart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pg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 xml:space="preserve">/ml 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F672" w14:textId="09E1A2BF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2 [0.7-1.7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6575" w14:textId="1E53EF5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.4 [</w:t>
            </w:r>
            <w:r w:rsid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7-3.8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FE83" w14:textId="3CC2796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2 [0.7-1.5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CC97" w14:textId="0A91327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1.0 [0.8-1.3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AAB75D" w14:textId="5003680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0.7 [0.5-1.0]</w:t>
            </w:r>
          </w:p>
        </w:tc>
      </w:tr>
      <w:tr w:rsidR="00382FB0" w:rsidRPr="00A17A75" w14:paraId="50A2C725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35088151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3F60" w14:textId="13C308F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111B" w14:textId="41C1453E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A5F" w14:textId="5285B73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E5E1" w14:textId="75C032FB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4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BAA2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69A4DCEE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52051B7D" w14:textId="42F0E9AC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IL-8</w:t>
            </w:r>
            <w:r w:rsidRPr="00382F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pg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 xml:space="preserve">/ml 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7300" w14:textId="52CDEE8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.0 [1.4-4.1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886A" w14:textId="3C2BE51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.8 [2.</w:t>
            </w:r>
            <w:r w:rsid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  <w:r w:rsid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7.6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13F0" w14:textId="292556E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.1 [1.4-4.2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B854" w14:textId="42307282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.3 [1.1-2.0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FC35B2" w14:textId="7B59BAA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.1 [1.4-2.9]</w:t>
            </w:r>
          </w:p>
        </w:tc>
      </w:tr>
      <w:tr w:rsidR="00382FB0" w:rsidRPr="00A17A75" w14:paraId="5E78CC5F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750663C6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BAE5" w14:textId="46BE562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832F" w14:textId="15BC44E4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916B" w14:textId="3521ED3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9AF3" w14:textId="1BD9C4D6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51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3764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17001F99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4360961B" w14:textId="2F415343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 xml:space="preserve">TNFα </w:t>
            </w:r>
            <w:proofErr w:type="spellStart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pg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/ml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0DA3" w14:textId="0AAB975B" w:rsidR="000C2556" w:rsidRPr="00093640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 [2.3-3.6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C77" w14:textId="5359E5D4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.</w:t>
            </w:r>
            <w:r w:rsid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[</w:t>
            </w:r>
            <w:r w:rsid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.2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  <w:r w:rsid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.7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882F" w14:textId="333099C4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.4 [2.3-3.7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73CE" w14:textId="73F0309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.9 [2.5-3.0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B95BB6" w14:textId="7FD4991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.6 [2.1-3.0]</w:t>
            </w:r>
          </w:p>
        </w:tc>
      </w:tr>
      <w:tr w:rsidR="00382FB0" w:rsidRPr="00A17A75" w14:paraId="43F3DCFF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0EF7EA37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80A8" w14:textId="1E415B34" w:rsidR="000C2556" w:rsidRPr="00093640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3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54D1" w14:textId="03D063FB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C112" w14:textId="0B650C78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04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C626" w14:textId="07B5DABD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92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8E53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2841A18F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6F583999" w14:textId="7823FAC4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NCAM1 ng/mL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65AE" w14:textId="4A36A8F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466 [287-694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387" w14:textId="42F5E7D2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8</w:t>
            </w:r>
            <w:r w:rsid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4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[585-890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982C" w14:textId="18828686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369 [287-601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D0C9" w14:textId="510C2FA0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39 [273-511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A69227" w14:textId="2F99DD95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83 [241-374] </w:t>
            </w:r>
          </w:p>
        </w:tc>
      </w:tr>
      <w:tr w:rsidR="00382FB0" w:rsidRPr="00A17A75" w14:paraId="1F4B795E" w14:textId="77777777" w:rsidTr="00382FB0">
        <w:trPr>
          <w:trHeight w:val="300"/>
        </w:trPr>
        <w:tc>
          <w:tcPr>
            <w:tcW w:w="3119" w:type="dxa"/>
            <w:tcBorders>
              <w:top w:val="nil"/>
              <w:right w:val="single" w:sz="4" w:space="0" w:color="auto"/>
            </w:tcBorders>
            <w:vAlign w:val="center"/>
          </w:tcPr>
          <w:p w14:paraId="626C4301" w14:textId="77777777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A10A" w14:textId="36A69CB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E00F" w14:textId="3643103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A112" w14:textId="2E2B5129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3908" w14:textId="66952A0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11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CDBD" w14:textId="7777777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382FB0" w:rsidRPr="00A17A75" w14:paraId="50266533" w14:textId="77777777" w:rsidTr="00382FB0">
        <w:trPr>
          <w:trHeight w:val="300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vAlign w:val="center"/>
          </w:tcPr>
          <w:p w14:paraId="126FA796" w14:textId="175831B5" w:rsidR="000C2556" w:rsidRPr="00382FB0" w:rsidRDefault="000C2556" w:rsidP="000C25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 xml:space="preserve">CAF </w:t>
            </w:r>
            <w:proofErr w:type="spellStart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>pg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lang w:eastAsia="it-IT"/>
              </w:rPr>
              <w:t xml:space="preserve">/mL 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5CC7" w14:textId="53C36FB6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309 [1927-2907]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FAB" w14:textId="4C25AE4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437 [1806-3133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67DC" w14:textId="5E35894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399 [1977- 2990]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3C9C" w14:textId="626F9087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129 [2113-2165]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7016C4" w14:textId="08C48F1C" w:rsidR="000C2556" w:rsidRPr="00A17A75" w:rsidRDefault="000C2556" w:rsidP="000C2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120 [1663-2357] </w:t>
            </w:r>
          </w:p>
        </w:tc>
      </w:tr>
      <w:tr w:rsidR="00382FB0" w:rsidRPr="00A17A75" w14:paraId="2A101635" w14:textId="77777777" w:rsidTr="00382FB0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5AAB7" w14:textId="77777777" w:rsidR="007A6170" w:rsidRPr="00A17A75" w:rsidRDefault="007A6170" w:rsidP="007A61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9008" w14:textId="2FBD76B6" w:rsidR="007A6170" w:rsidRPr="00A17A75" w:rsidRDefault="007A6170" w:rsidP="007A6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3</w:t>
            </w:r>
            <w:r w:rsidR="00372F07"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4DC4" w14:textId="127FF139" w:rsidR="007A6170" w:rsidRPr="00A17A75" w:rsidRDefault="007A6170" w:rsidP="007A6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0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F6EC" w14:textId="6A12D9E3" w:rsidR="007A6170" w:rsidRPr="00A17A75" w:rsidRDefault="007A6170" w:rsidP="007A6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A7B5" w14:textId="023FC544" w:rsidR="007A6170" w:rsidRPr="00A17A75" w:rsidRDefault="007A6170" w:rsidP="007A6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17A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61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B1C7" w14:textId="77777777" w:rsidR="007A6170" w:rsidRPr="00A17A75" w:rsidRDefault="007A6170" w:rsidP="007A6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5AF98183" w14:textId="3CC309D0" w:rsidR="00AA6068" w:rsidRDefault="007A6170" w:rsidP="007A6170">
      <w:pPr>
        <w:pStyle w:val="Paragrafoelenco"/>
        <w:spacing w:after="0" w:line="240" w:lineRule="auto"/>
        <w:ind w:left="0"/>
        <w:rPr>
          <w:rFonts w:ascii="Times New Roman" w:eastAsia="Times New Roman" w:hAnsi="Times New Roman" w:cs="Times New Roman"/>
          <w:i/>
          <w:iCs/>
          <w:lang w:eastAsia="it-IT"/>
        </w:rPr>
      </w:pPr>
      <w:r>
        <w:rPr>
          <w:rFonts w:ascii="Times New Roman" w:eastAsia="Times New Roman" w:hAnsi="Times New Roman" w:cs="Times New Roman"/>
          <w:i/>
          <w:iCs/>
          <w:lang w:eastAsia="it-IT"/>
        </w:rPr>
        <w:t>*</w:t>
      </w:r>
      <w:r w:rsidRPr="00B34C0A">
        <w:rPr>
          <w:rFonts w:ascii="Times New Roman" w:eastAsia="Times New Roman" w:hAnsi="Times New Roman" w:cs="Times New Roman"/>
          <w:i/>
          <w:iCs/>
          <w:lang w:eastAsia="it-IT"/>
        </w:rPr>
        <w:t xml:space="preserve"> p values were adjusted by age</w:t>
      </w:r>
      <w:bookmarkEnd w:id="0"/>
    </w:p>
    <w:sectPr w:rsidR="00AA6068" w:rsidSect="00835F96">
      <w:pgSz w:w="15840" w:h="12240" w:orient="landscape"/>
      <w:pgMar w:top="1134" w:right="1418" w:bottom="1185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1E8D5" w14:textId="77777777" w:rsidR="002A7D9D" w:rsidRDefault="002A7D9D" w:rsidP="008530C6">
      <w:pPr>
        <w:spacing w:after="0" w:line="240" w:lineRule="auto"/>
      </w:pPr>
      <w:r>
        <w:separator/>
      </w:r>
    </w:p>
  </w:endnote>
  <w:endnote w:type="continuationSeparator" w:id="0">
    <w:p w14:paraId="14974713" w14:textId="77777777" w:rsidR="002A7D9D" w:rsidRDefault="002A7D9D" w:rsidP="00853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4C0D9" w14:textId="77777777" w:rsidR="002A7D9D" w:rsidRDefault="002A7D9D" w:rsidP="008530C6">
      <w:pPr>
        <w:spacing w:after="0" w:line="240" w:lineRule="auto"/>
      </w:pPr>
      <w:r>
        <w:separator/>
      </w:r>
    </w:p>
  </w:footnote>
  <w:footnote w:type="continuationSeparator" w:id="0">
    <w:p w14:paraId="5A5A317B" w14:textId="77777777" w:rsidR="002A7D9D" w:rsidRDefault="002A7D9D" w:rsidP="00853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56E3C"/>
    <w:multiLevelType w:val="hybridMultilevel"/>
    <w:tmpl w:val="E6CE1842"/>
    <w:lvl w:ilvl="0" w:tplc="AE78B42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64506"/>
    <w:multiLevelType w:val="multilevel"/>
    <w:tmpl w:val="74462B9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8350325"/>
    <w:multiLevelType w:val="hybridMultilevel"/>
    <w:tmpl w:val="7A429F72"/>
    <w:lvl w:ilvl="0" w:tplc="5CFC901A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3B20FC"/>
    <w:multiLevelType w:val="hybridMultilevel"/>
    <w:tmpl w:val="890E43EC"/>
    <w:lvl w:ilvl="0" w:tplc="5290B4E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"/>
    <w:lvlOverride w:ilvl="0">
      <w:startOverride w:val="1"/>
    </w:lvlOverride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ECC"/>
    <w:rsid w:val="0002072F"/>
    <w:rsid w:val="000221B1"/>
    <w:rsid w:val="000224B7"/>
    <w:rsid w:val="00022B0B"/>
    <w:rsid w:val="00022E79"/>
    <w:rsid w:val="000245E6"/>
    <w:rsid w:val="00024834"/>
    <w:rsid w:val="0002628D"/>
    <w:rsid w:val="00031520"/>
    <w:rsid w:val="00040DAF"/>
    <w:rsid w:val="0005269B"/>
    <w:rsid w:val="00076B53"/>
    <w:rsid w:val="00091860"/>
    <w:rsid w:val="00093640"/>
    <w:rsid w:val="00094022"/>
    <w:rsid w:val="00094614"/>
    <w:rsid w:val="000A537A"/>
    <w:rsid w:val="000B1531"/>
    <w:rsid w:val="000B170D"/>
    <w:rsid w:val="000B3C18"/>
    <w:rsid w:val="000B4C3B"/>
    <w:rsid w:val="000C1651"/>
    <w:rsid w:val="000C2556"/>
    <w:rsid w:val="000C77FC"/>
    <w:rsid w:val="000E43CC"/>
    <w:rsid w:val="000E4966"/>
    <w:rsid w:val="000F5E4B"/>
    <w:rsid w:val="00103EF7"/>
    <w:rsid w:val="00104CA3"/>
    <w:rsid w:val="00105723"/>
    <w:rsid w:val="00112FE0"/>
    <w:rsid w:val="00114B90"/>
    <w:rsid w:val="00117D31"/>
    <w:rsid w:val="00123A68"/>
    <w:rsid w:val="00145056"/>
    <w:rsid w:val="00150CCB"/>
    <w:rsid w:val="00153A56"/>
    <w:rsid w:val="001558EA"/>
    <w:rsid w:val="00175135"/>
    <w:rsid w:val="0018493D"/>
    <w:rsid w:val="0019358F"/>
    <w:rsid w:val="00195AF0"/>
    <w:rsid w:val="0019605A"/>
    <w:rsid w:val="00196E90"/>
    <w:rsid w:val="001A1418"/>
    <w:rsid w:val="001A23C5"/>
    <w:rsid w:val="001A63DE"/>
    <w:rsid w:val="001B0AD8"/>
    <w:rsid w:val="001B3D29"/>
    <w:rsid w:val="001B722E"/>
    <w:rsid w:val="001C69A9"/>
    <w:rsid w:val="001E048B"/>
    <w:rsid w:val="001F141F"/>
    <w:rsid w:val="00204B49"/>
    <w:rsid w:val="002106CC"/>
    <w:rsid w:val="00212771"/>
    <w:rsid w:val="00246F8D"/>
    <w:rsid w:val="00247F7F"/>
    <w:rsid w:val="0026193E"/>
    <w:rsid w:val="00261BC1"/>
    <w:rsid w:val="002636E7"/>
    <w:rsid w:val="00286D07"/>
    <w:rsid w:val="002A7D9D"/>
    <w:rsid w:val="002B44C7"/>
    <w:rsid w:val="002B5282"/>
    <w:rsid w:val="002C4DBF"/>
    <w:rsid w:val="002D58CA"/>
    <w:rsid w:val="002D5D3A"/>
    <w:rsid w:val="002E0ACB"/>
    <w:rsid w:val="002F549C"/>
    <w:rsid w:val="002F64AE"/>
    <w:rsid w:val="00302F19"/>
    <w:rsid w:val="003161E1"/>
    <w:rsid w:val="0032637D"/>
    <w:rsid w:val="00335526"/>
    <w:rsid w:val="003445D4"/>
    <w:rsid w:val="00344EB8"/>
    <w:rsid w:val="00352072"/>
    <w:rsid w:val="00365B91"/>
    <w:rsid w:val="00366326"/>
    <w:rsid w:val="003674BD"/>
    <w:rsid w:val="00372F07"/>
    <w:rsid w:val="00374B98"/>
    <w:rsid w:val="003775A5"/>
    <w:rsid w:val="00382FB0"/>
    <w:rsid w:val="00390A61"/>
    <w:rsid w:val="003B4C19"/>
    <w:rsid w:val="003C1EA8"/>
    <w:rsid w:val="003D1094"/>
    <w:rsid w:val="003D2180"/>
    <w:rsid w:val="003F6178"/>
    <w:rsid w:val="004057E3"/>
    <w:rsid w:val="00417926"/>
    <w:rsid w:val="00420948"/>
    <w:rsid w:val="00420E3C"/>
    <w:rsid w:val="00444ED4"/>
    <w:rsid w:val="0047290A"/>
    <w:rsid w:val="00475563"/>
    <w:rsid w:val="00481EBD"/>
    <w:rsid w:val="004865EA"/>
    <w:rsid w:val="00495D04"/>
    <w:rsid w:val="004A15DD"/>
    <w:rsid w:val="004C0BEF"/>
    <w:rsid w:val="004D0335"/>
    <w:rsid w:val="004D1844"/>
    <w:rsid w:val="004F21BB"/>
    <w:rsid w:val="00504AAD"/>
    <w:rsid w:val="005161A6"/>
    <w:rsid w:val="00533B26"/>
    <w:rsid w:val="005368A8"/>
    <w:rsid w:val="005422A9"/>
    <w:rsid w:val="005535CC"/>
    <w:rsid w:val="00555555"/>
    <w:rsid w:val="005640F4"/>
    <w:rsid w:val="00566647"/>
    <w:rsid w:val="005826F0"/>
    <w:rsid w:val="00587366"/>
    <w:rsid w:val="0059121E"/>
    <w:rsid w:val="005914B5"/>
    <w:rsid w:val="005A08AA"/>
    <w:rsid w:val="005C0C83"/>
    <w:rsid w:val="005C1FCE"/>
    <w:rsid w:val="005D02A4"/>
    <w:rsid w:val="005E613D"/>
    <w:rsid w:val="005F452F"/>
    <w:rsid w:val="005F458D"/>
    <w:rsid w:val="00615777"/>
    <w:rsid w:val="006278B2"/>
    <w:rsid w:val="00644CFA"/>
    <w:rsid w:val="00650665"/>
    <w:rsid w:val="00651653"/>
    <w:rsid w:val="0065487E"/>
    <w:rsid w:val="00656CF3"/>
    <w:rsid w:val="00666378"/>
    <w:rsid w:val="006676D3"/>
    <w:rsid w:val="0067193E"/>
    <w:rsid w:val="006732CB"/>
    <w:rsid w:val="00675CD1"/>
    <w:rsid w:val="00681E14"/>
    <w:rsid w:val="0068290D"/>
    <w:rsid w:val="0068650E"/>
    <w:rsid w:val="006A500D"/>
    <w:rsid w:val="006A5B52"/>
    <w:rsid w:val="006A657A"/>
    <w:rsid w:val="006C0923"/>
    <w:rsid w:val="006C5243"/>
    <w:rsid w:val="006D1AE0"/>
    <w:rsid w:val="006D6246"/>
    <w:rsid w:val="006F035E"/>
    <w:rsid w:val="006F1470"/>
    <w:rsid w:val="006F7E39"/>
    <w:rsid w:val="00732252"/>
    <w:rsid w:val="007433FF"/>
    <w:rsid w:val="00757DAC"/>
    <w:rsid w:val="00761047"/>
    <w:rsid w:val="007640D4"/>
    <w:rsid w:val="00771CE7"/>
    <w:rsid w:val="00775970"/>
    <w:rsid w:val="00776B33"/>
    <w:rsid w:val="00794A50"/>
    <w:rsid w:val="00795180"/>
    <w:rsid w:val="00797DDD"/>
    <w:rsid w:val="007A2A96"/>
    <w:rsid w:val="007A6170"/>
    <w:rsid w:val="007B2F86"/>
    <w:rsid w:val="007B69BA"/>
    <w:rsid w:val="007D07E2"/>
    <w:rsid w:val="007D2B38"/>
    <w:rsid w:val="007D5410"/>
    <w:rsid w:val="007D6838"/>
    <w:rsid w:val="007E0A69"/>
    <w:rsid w:val="007E0E11"/>
    <w:rsid w:val="007E48F3"/>
    <w:rsid w:val="007E6E6A"/>
    <w:rsid w:val="008024E3"/>
    <w:rsid w:val="00826922"/>
    <w:rsid w:val="00834051"/>
    <w:rsid w:val="00835F96"/>
    <w:rsid w:val="00845AB1"/>
    <w:rsid w:val="008463B7"/>
    <w:rsid w:val="00851E6F"/>
    <w:rsid w:val="008525DB"/>
    <w:rsid w:val="008530C6"/>
    <w:rsid w:val="00853AF9"/>
    <w:rsid w:val="00860A37"/>
    <w:rsid w:val="00862950"/>
    <w:rsid w:val="00867B10"/>
    <w:rsid w:val="00871BD7"/>
    <w:rsid w:val="008727CD"/>
    <w:rsid w:val="00872F6E"/>
    <w:rsid w:val="00874130"/>
    <w:rsid w:val="008760CF"/>
    <w:rsid w:val="00876213"/>
    <w:rsid w:val="008812D0"/>
    <w:rsid w:val="00885D5C"/>
    <w:rsid w:val="0089158B"/>
    <w:rsid w:val="008927B5"/>
    <w:rsid w:val="008A6064"/>
    <w:rsid w:val="008B1726"/>
    <w:rsid w:val="008B5551"/>
    <w:rsid w:val="008C3F3F"/>
    <w:rsid w:val="008D33FC"/>
    <w:rsid w:val="008E3577"/>
    <w:rsid w:val="008F185C"/>
    <w:rsid w:val="008F24C8"/>
    <w:rsid w:val="00901E38"/>
    <w:rsid w:val="0091543C"/>
    <w:rsid w:val="00936B4B"/>
    <w:rsid w:val="0094123D"/>
    <w:rsid w:val="00941D00"/>
    <w:rsid w:val="0094732A"/>
    <w:rsid w:val="0095474B"/>
    <w:rsid w:val="00955D4B"/>
    <w:rsid w:val="0096674B"/>
    <w:rsid w:val="009832C0"/>
    <w:rsid w:val="0098398B"/>
    <w:rsid w:val="009874E6"/>
    <w:rsid w:val="00990AB3"/>
    <w:rsid w:val="00996975"/>
    <w:rsid w:val="009B76BC"/>
    <w:rsid w:val="009C3A78"/>
    <w:rsid w:val="009C773A"/>
    <w:rsid w:val="009D4B7F"/>
    <w:rsid w:val="009D5D6C"/>
    <w:rsid w:val="009E02F6"/>
    <w:rsid w:val="009E307D"/>
    <w:rsid w:val="009E3681"/>
    <w:rsid w:val="009E6D8E"/>
    <w:rsid w:val="00A00A20"/>
    <w:rsid w:val="00A024EE"/>
    <w:rsid w:val="00A05C93"/>
    <w:rsid w:val="00A07A19"/>
    <w:rsid w:val="00A17A75"/>
    <w:rsid w:val="00A44FBC"/>
    <w:rsid w:val="00A454F1"/>
    <w:rsid w:val="00A5452F"/>
    <w:rsid w:val="00A5559B"/>
    <w:rsid w:val="00A61C58"/>
    <w:rsid w:val="00A91764"/>
    <w:rsid w:val="00AA120D"/>
    <w:rsid w:val="00AA6068"/>
    <w:rsid w:val="00AB2933"/>
    <w:rsid w:val="00AC1F00"/>
    <w:rsid w:val="00AC7E8C"/>
    <w:rsid w:val="00AE6832"/>
    <w:rsid w:val="00B00FBB"/>
    <w:rsid w:val="00B027B0"/>
    <w:rsid w:val="00B034FA"/>
    <w:rsid w:val="00B06FE1"/>
    <w:rsid w:val="00B16569"/>
    <w:rsid w:val="00B166D2"/>
    <w:rsid w:val="00B206B9"/>
    <w:rsid w:val="00B25B9B"/>
    <w:rsid w:val="00B34C0A"/>
    <w:rsid w:val="00B42824"/>
    <w:rsid w:val="00B5548D"/>
    <w:rsid w:val="00B6093B"/>
    <w:rsid w:val="00B628C9"/>
    <w:rsid w:val="00B67ED7"/>
    <w:rsid w:val="00B80523"/>
    <w:rsid w:val="00B8076B"/>
    <w:rsid w:val="00B82298"/>
    <w:rsid w:val="00B933E3"/>
    <w:rsid w:val="00BA5214"/>
    <w:rsid w:val="00BB1F77"/>
    <w:rsid w:val="00BB4589"/>
    <w:rsid w:val="00BB76FE"/>
    <w:rsid w:val="00BC1FC4"/>
    <w:rsid w:val="00BC4D56"/>
    <w:rsid w:val="00BE04E0"/>
    <w:rsid w:val="00BF3252"/>
    <w:rsid w:val="00BF58A6"/>
    <w:rsid w:val="00C05ED6"/>
    <w:rsid w:val="00C10C1A"/>
    <w:rsid w:val="00C17E87"/>
    <w:rsid w:val="00C217E0"/>
    <w:rsid w:val="00C2274D"/>
    <w:rsid w:val="00C34F6A"/>
    <w:rsid w:val="00C464CD"/>
    <w:rsid w:val="00C512BC"/>
    <w:rsid w:val="00C613DC"/>
    <w:rsid w:val="00C83D78"/>
    <w:rsid w:val="00C87B25"/>
    <w:rsid w:val="00C90E62"/>
    <w:rsid w:val="00C92F60"/>
    <w:rsid w:val="00C933C2"/>
    <w:rsid w:val="00C936D5"/>
    <w:rsid w:val="00CA04BC"/>
    <w:rsid w:val="00CA4B37"/>
    <w:rsid w:val="00CB2F29"/>
    <w:rsid w:val="00CD0990"/>
    <w:rsid w:val="00CD1638"/>
    <w:rsid w:val="00CF10D0"/>
    <w:rsid w:val="00CF1EE2"/>
    <w:rsid w:val="00CF2024"/>
    <w:rsid w:val="00CF514C"/>
    <w:rsid w:val="00D100E3"/>
    <w:rsid w:val="00D127FF"/>
    <w:rsid w:val="00D16590"/>
    <w:rsid w:val="00D21826"/>
    <w:rsid w:val="00D2593A"/>
    <w:rsid w:val="00D307D3"/>
    <w:rsid w:val="00D42ACB"/>
    <w:rsid w:val="00D602CE"/>
    <w:rsid w:val="00D661A3"/>
    <w:rsid w:val="00D87208"/>
    <w:rsid w:val="00D92ECC"/>
    <w:rsid w:val="00D96A10"/>
    <w:rsid w:val="00DC0819"/>
    <w:rsid w:val="00DC31E9"/>
    <w:rsid w:val="00DC3A05"/>
    <w:rsid w:val="00DC6AB9"/>
    <w:rsid w:val="00DF5ACF"/>
    <w:rsid w:val="00DF5BE3"/>
    <w:rsid w:val="00E11655"/>
    <w:rsid w:val="00E1422B"/>
    <w:rsid w:val="00E27AA8"/>
    <w:rsid w:val="00E33FA3"/>
    <w:rsid w:val="00E50BFA"/>
    <w:rsid w:val="00E5118D"/>
    <w:rsid w:val="00E56F81"/>
    <w:rsid w:val="00E6301A"/>
    <w:rsid w:val="00E67C0A"/>
    <w:rsid w:val="00E70E26"/>
    <w:rsid w:val="00E746D4"/>
    <w:rsid w:val="00E74A52"/>
    <w:rsid w:val="00E815CB"/>
    <w:rsid w:val="00E815F7"/>
    <w:rsid w:val="00E85E5F"/>
    <w:rsid w:val="00E91019"/>
    <w:rsid w:val="00E92CEE"/>
    <w:rsid w:val="00E93A33"/>
    <w:rsid w:val="00E941B6"/>
    <w:rsid w:val="00EA7949"/>
    <w:rsid w:val="00EB252C"/>
    <w:rsid w:val="00EB7188"/>
    <w:rsid w:val="00EC3BD4"/>
    <w:rsid w:val="00EC4809"/>
    <w:rsid w:val="00EC6C7A"/>
    <w:rsid w:val="00ED1892"/>
    <w:rsid w:val="00ED24C4"/>
    <w:rsid w:val="00ED53EF"/>
    <w:rsid w:val="00ED603B"/>
    <w:rsid w:val="00EE335F"/>
    <w:rsid w:val="00F05BEF"/>
    <w:rsid w:val="00F0608A"/>
    <w:rsid w:val="00F1630C"/>
    <w:rsid w:val="00F17C96"/>
    <w:rsid w:val="00F2119C"/>
    <w:rsid w:val="00F260C9"/>
    <w:rsid w:val="00F261E8"/>
    <w:rsid w:val="00F31540"/>
    <w:rsid w:val="00F37682"/>
    <w:rsid w:val="00F558CD"/>
    <w:rsid w:val="00F5718C"/>
    <w:rsid w:val="00F606F5"/>
    <w:rsid w:val="00F67908"/>
    <w:rsid w:val="00F819A9"/>
    <w:rsid w:val="00F879C4"/>
    <w:rsid w:val="00F909F1"/>
    <w:rsid w:val="00F93FA5"/>
    <w:rsid w:val="00F95E89"/>
    <w:rsid w:val="00FA2596"/>
    <w:rsid w:val="00FA3EA5"/>
    <w:rsid w:val="00FA51EE"/>
    <w:rsid w:val="00FB0F3B"/>
    <w:rsid w:val="00FB4737"/>
    <w:rsid w:val="00FC71E1"/>
    <w:rsid w:val="00FE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D790BF"/>
  <w15:chartTrackingRefBased/>
  <w15:docId w15:val="{76447188-ACB6-4758-8928-14E383CA1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aliases w:val="URC"/>
    <w:basedOn w:val="Normale"/>
    <w:next w:val="Normale"/>
    <w:link w:val="Titolo1Carattere"/>
    <w:autoRedefine/>
    <w:uiPriority w:val="9"/>
    <w:qFormat/>
    <w:rsid w:val="00732252"/>
    <w:pPr>
      <w:keepNext/>
      <w:keepLines/>
      <w:shd w:val="clear" w:color="auto" w:fill="FDE9D9" w:themeFill="accent6" w:themeFillTint="33"/>
      <w:spacing w:line="259" w:lineRule="auto"/>
      <w:ind w:left="360"/>
      <w:outlineLvl w:val="0"/>
    </w:pPr>
    <w:rPr>
      <w:rFonts w:asciiTheme="majorHAnsi" w:eastAsiaTheme="majorEastAsia" w:hAnsiTheme="majorHAnsi" w:cstheme="majorBidi"/>
      <w:b/>
      <w:sz w:val="20"/>
      <w:szCs w:val="2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92E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autoRedefine/>
    <w:qFormat/>
    <w:rsid w:val="00D92ECC"/>
    <w:pPr>
      <w:keepNext/>
      <w:numPr>
        <w:ilvl w:val="2"/>
        <w:numId w:val="2"/>
      </w:numPr>
      <w:spacing w:before="120" w:line="264" w:lineRule="auto"/>
      <w:jc w:val="both"/>
      <w:outlineLvl w:val="2"/>
    </w:pPr>
    <w:rPr>
      <w:rFonts w:eastAsia="Times New Roman" w:cs="Times New Roman"/>
      <w:b/>
      <w:szCs w:val="20"/>
      <w:lang w:val="en-US" w:eastAsia="it-IT"/>
    </w:rPr>
  </w:style>
  <w:style w:type="paragraph" w:styleId="Titolo4">
    <w:name w:val="heading 4"/>
    <w:basedOn w:val="Normale"/>
    <w:next w:val="Normale"/>
    <w:link w:val="Titolo4Carattere"/>
    <w:autoRedefine/>
    <w:uiPriority w:val="9"/>
    <w:unhideWhenUsed/>
    <w:qFormat/>
    <w:rsid w:val="00D92ECC"/>
    <w:pPr>
      <w:keepNext/>
      <w:keepLines/>
      <w:numPr>
        <w:ilvl w:val="3"/>
        <w:numId w:val="2"/>
      </w:numPr>
      <w:spacing w:before="40" w:line="264" w:lineRule="auto"/>
      <w:outlineLvl w:val="3"/>
    </w:pPr>
    <w:rPr>
      <w:rFonts w:eastAsiaTheme="majorEastAsia" w:cstheme="majorBidi"/>
      <w:b/>
      <w:iCs/>
      <w:lang w:val="it-IT"/>
    </w:rPr>
  </w:style>
  <w:style w:type="paragraph" w:styleId="Titolo5">
    <w:name w:val="heading 5"/>
    <w:basedOn w:val="Normale"/>
    <w:next w:val="Normale"/>
    <w:link w:val="Titolo5Carattere"/>
    <w:autoRedefine/>
    <w:uiPriority w:val="9"/>
    <w:unhideWhenUsed/>
    <w:qFormat/>
    <w:rsid w:val="00D92ECC"/>
    <w:pPr>
      <w:keepNext/>
      <w:keepLines/>
      <w:numPr>
        <w:ilvl w:val="4"/>
        <w:numId w:val="2"/>
      </w:numPr>
      <w:spacing w:before="40" w:line="264" w:lineRule="auto"/>
      <w:outlineLvl w:val="4"/>
    </w:pPr>
    <w:rPr>
      <w:rFonts w:eastAsiaTheme="majorEastAsia" w:cstheme="majorBidi"/>
      <w:b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92ECC"/>
    <w:pPr>
      <w:keepNext/>
      <w:keepLines/>
      <w:numPr>
        <w:ilvl w:val="5"/>
        <w:numId w:val="2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92ECC"/>
    <w:pPr>
      <w:keepNext/>
      <w:keepLines/>
      <w:numPr>
        <w:ilvl w:val="6"/>
        <w:numId w:val="2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92ECC"/>
    <w:pPr>
      <w:keepNext/>
      <w:keepLines/>
      <w:numPr>
        <w:ilvl w:val="7"/>
        <w:numId w:val="2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92ECC"/>
    <w:pPr>
      <w:keepNext/>
      <w:keepLines/>
      <w:numPr>
        <w:ilvl w:val="8"/>
        <w:numId w:val="2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URC Carattere"/>
    <w:basedOn w:val="Carpredefinitoparagrafo"/>
    <w:link w:val="Titolo1"/>
    <w:uiPriority w:val="9"/>
    <w:rsid w:val="00732252"/>
    <w:rPr>
      <w:rFonts w:asciiTheme="majorHAnsi" w:eastAsiaTheme="majorEastAsia" w:hAnsiTheme="majorHAnsi" w:cstheme="majorBidi"/>
      <w:b/>
      <w:sz w:val="20"/>
      <w:szCs w:val="20"/>
      <w:shd w:val="clear" w:color="auto" w:fill="FDE9D9" w:themeFill="accent6" w:themeFillTint="33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92EC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Titolo3Carattere">
    <w:name w:val="Titolo 3 Carattere"/>
    <w:basedOn w:val="Carpredefinitoparagrafo"/>
    <w:link w:val="Titolo3"/>
    <w:rsid w:val="00D92ECC"/>
    <w:rPr>
      <w:rFonts w:eastAsia="Times New Roman" w:cs="Times New Roman"/>
      <w:b/>
      <w:szCs w:val="20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D92ECC"/>
    <w:rPr>
      <w:rFonts w:eastAsiaTheme="majorEastAsia" w:cstheme="majorBidi"/>
      <w:b/>
      <w:iCs/>
      <w:lang w:val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D92ECC"/>
    <w:rPr>
      <w:rFonts w:eastAsiaTheme="majorEastAsia" w:cstheme="majorBidi"/>
      <w:b/>
      <w:lang w:val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92ECC"/>
    <w:rPr>
      <w:rFonts w:asciiTheme="majorHAnsi" w:eastAsiaTheme="majorEastAsia" w:hAnsiTheme="majorHAnsi" w:cstheme="majorBidi"/>
      <w:color w:val="243F60" w:themeColor="accent1" w:themeShade="7F"/>
      <w:lang w:val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92ECC"/>
    <w:rPr>
      <w:rFonts w:asciiTheme="majorHAnsi" w:eastAsiaTheme="majorEastAsia" w:hAnsiTheme="majorHAnsi" w:cstheme="majorBidi"/>
      <w:i/>
      <w:iCs/>
      <w:color w:val="243F60" w:themeColor="accent1" w:themeShade="7F"/>
      <w:lang w:val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92EC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92EC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/>
    </w:rPr>
  </w:style>
  <w:style w:type="paragraph" w:styleId="Revisione">
    <w:name w:val="Revision"/>
    <w:hidden/>
    <w:uiPriority w:val="99"/>
    <w:semiHidden/>
    <w:rsid w:val="00901E38"/>
    <w:pPr>
      <w:spacing w:after="0" w:line="240" w:lineRule="auto"/>
    </w:pPr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901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01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01E38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01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01E38"/>
    <w:rPr>
      <w:b/>
      <w:bCs/>
      <w:sz w:val="20"/>
      <w:szCs w:val="20"/>
      <w:lang w:val="en-GB"/>
    </w:rPr>
  </w:style>
  <w:style w:type="paragraph" w:styleId="Paragrafoelenco">
    <w:name w:val="List Paragraph"/>
    <w:basedOn w:val="Normale"/>
    <w:uiPriority w:val="34"/>
    <w:qFormat/>
    <w:rsid w:val="00C83D7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5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593A"/>
    <w:rPr>
      <w:rFonts w:ascii="Segoe UI" w:hAnsi="Segoe UI" w:cs="Segoe UI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8530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530C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530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30C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80B46-1CBF-4725-9DCA-8F4C1176F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ra Maria Raffaella</dc:creator>
  <cp:keywords/>
  <dc:description/>
  <cp:lastModifiedBy>Petrara</cp:lastModifiedBy>
  <cp:revision>2</cp:revision>
  <cp:lastPrinted>2024-04-24T13:03:00Z</cp:lastPrinted>
  <dcterms:created xsi:type="dcterms:W3CDTF">2024-09-06T07:21:00Z</dcterms:created>
  <dcterms:modified xsi:type="dcterms:W3CDTF">2024-09-06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9ad94920ed7725d440409c9010797cc53bd02845643e6480fe465d0f4cd658</vt:lpwstr>
  </property>
</Properties>
</file>